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78DE7" w14:textId="77777777" w:rsidR="00BC327E" w:rsidRDefault="00BC327E"/>
    <w:p w14:paraId="5916C279" w14:textId="77777777" w:rsidR="00BC327E" w:rsidRDefault="00BC327E"/>
    <w:p w14:paraId="5E30C375" w14:textId="60C4C453" w:rsidR="00BC327E" w:rsidRDefault="00EB71DE">
      <w:r>
        <w:rPr>
          <w:noProof/>
        </w:rPr>
        <w:drawing>
          <wp:inline distT="0" distB="0" distL="0" distR="0" wp14:anchorId="77AC9F2E" wp14:editId="65D1CE5A">
            <wp:extent cx="5731510" cy="3223895"/>
            <wp:effectExtent l="0" t="0" r="2540" b="0"/>
            <wp:docPr id="619912181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912181" name="Picture 1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5F30E" w14:textId="77777777" w:rsidR="00BC327E" w:rsidRPr="00085324" w:rsidRDefault="00BC327E">
      <w:pPr>
        <w:rPr>
          <w:rFonts w:ascii="Times Roman" w:hAnsi="Times Roman"/>
          <w:sz w:val="18"/>
          <w:szCs w:val="18"/>
        </w:rPr>
      </w:pPr>
    </w:p>
    <w:p w14:paraId="75628F39" w14:textId="2715949F" w:rsidR="005D33E7" w:rsidRDefault="00BC327E" w:rsidP="00877F2E">
      <w:pPr>
        <w:rPr>
          <w:rFonts w:ascii="Times Roman" w:hAnsi="Times Roman" w:cs="Times New Roman"/>
          <w:sz w:val="18"/>
          <w:szCs w:val="18"/>
        </w:rPr>
      </w:pPr>
      <w:r w:rsidRPr="00085324">
        <w:rPr>
          <w:rFonts w:ascii="Times Roman" w:hAnsi="Times Roman" w:cs="Times New Roman"/>
          <w:b/>
          <w:bCs/>
          <w:sz w:val="18"/>
          <w:szCs w:val="18"/>
        </w:rPr>
        <w:t xml:space="preserve">Fig. </w:t>
      </w:r>
      <w:r w:rsidR="00CC00E7">
        <w:rPr>
          <w:rFonts w:ascii="Times Roman" w:hAnsi="Times Roman" w:cs="Times New Roman"/>
          <w:b/>
          <w:bCs/>
          <w:sz w:val="18"/>
          <w:szCs w:val="18"/>
        </w:rPr>
        <w:t>S</w:t>
      </w:r>
      <w:r w:rsidRPr="00085324">
        <w:rPr>
          <w:rFonts w:ascii="Times Roman" w:hAnsi="Times Roman" w:cs="Times New Roman"/>
          <w:b/>
          <w:bCs/>
          <w:sz w:val="18"/>
          <w:szCs w:val="18"/>
        </w:rPr>
        <w:t>2</w:t>
      </w:r>
      <w:r w:rsidRPr="00085324">
        <w:rPr>
          <w:rFonts w:ascii="Times Roman" w:hAnsi="Times Roman" w:cs="Times New Roman"/>
          <w:sz w:val="18"/>
          <w:szCs w:val="18"/>
        </w:rPr>
        <w:t xml:space="preserve"> </w:t>
      </w:r>
      <w:r w:rsidR="00877F2E" w:rsidRPr="00085324">
        <w:rPr>
          <w:rFonts w:ascii="Times Roman" w:hAnsi="Times Roman" w:cs="Times New Roman"/>
          <w:sz w:val="18"/>
          <w:szCs w:val="18"/>
        </w:rPr>
        <w:t>CODA-LASSO regression of the parameters weight gain, feed intake, feed conversion ratio and body weight regressed against KEGG modules abundances</w:t>
      </w:r>
      <w:r w:rsidR="00746D29" w:rsidRPr="00746D29">
        <w:rPr>
          <w:rFonts w:ascii="Times Roman" w:hAnsi="Times Roman" w:cs="Times New Roman"/>
          <w:sz w:val="18"/>
          <w:szCs w:val="18"/>
          <w:vertAlign w:val="superscript"/>
        </w:rPr>
        <w:t>38</w:t>
      </w:r>
      <w:r w:rsidR="00877F2E" w:rsidRPr="00085324">
        <w:rPr>
          <w:rFonts w:ascii="Times Roman" w:hAnsi="Times Roman" w:cs="Times New Roman"/>
          <w:sz w:val="18"/>
          <w:szCs w:val="18"/>
        </w:rPr>
        <w:t xml:space="preserve"> were indicated in (</w:t>
      </w:r>
      <w:r w:rsidR="00EB71DE">
        <w:rPr>
          <w:rFonts w:ascii="Times Roman" w:hAnsi="Times Roman" w:cs="Times New Roman"/>
          <w:sz w:val="18"/>
          <w:szCs w:val="18"/>
        </w:rPr>
        <w:t>a</w:t>
      </w:r>
      <w:r w:rsidR="00877F2E" w:rsidRPr="00085324">
        <w:rPr>
          <w:rFonts w:ascii="Times Roman" w:hAnsi="Times Roman" w:cs="Times New Roman"/>
          <w:sz w:val="18"/>
          <w:szCs w:val="18"/>
        </w:rPr>
        <w:t>-</w:t>
      </w:r>
      <w:r w:rsidR="00EB71DE">
        <w:rPr>
          <w:rFonts w:ascii="Times Roman" w:hAnsi="Times Roman" w:cs="Times New Roman"/>
          <w:sz w:val="18"/>
          <w:szCs w:val="18"/>
        </w:rPr>
        <w:t>d</w:t>
      </w:r>
      <w:r w:rsidR="00877F2E" w:rsidRPr="00085324">
        <w:rPr>
          <w:rFonts w:ascii="Times Roman" w:hAnsi="Times Roman" w:cs="Times New Roman"/>
          <w:sz w:val="18"/>
          <w:szCs w:val="18"/>
        </w:rPr>
        <w:t xml:space="preserve">) respectively. Non-zero </w:t>
      </w:r>
      <m:oMath>
        <m:r>
          <w:rPr>
            <w:rFonts w:ascii="Cambria Math" w:hAnsi="Cambria Math" w:cs="Times New Roman"/>
            <w:sz w:val="18"/>
            <w:szCs w:val="18"/>
          </w:rPr>
          <m:t>β-</m:t>
        </m:r>
      </m:oMath>
      <w:r w:rsidR="00877F2E" w:rsidRPr="00085324">
        <w:rPr>
          <w:rFonts w:ascii="Times Roman" w:hAnsi="Times Roman" w:cs="Times New Roman"/>
          <w:sz w:val="18"/>
          <w:szCs w:val="18"/>
        </w:rPr>
        <w:t xml:space="preserve">coefficients returned from CODA-LASSO procedure are shown as two disjoint sets (those that are increasing with parameters (positive; green) and those that are decreasing with parameters (negative; red). </w:t>
      </w:r>
      <w:bookmarkStart w:id="0" w:name="_Hlk177817002"/>
      <w:r w:rsidR="00877F2E" w:rsidRPr="00085324">
        <w:rPr>
          <w:rFonts w:ascii="Times Roman" w:hAnsi="Times Roman" w:cs="Times New Roman"/>
          <w:sz w:val="18"/>
          <w:szCs w:val="18"/>
        </w:rPr>
        <w:t xml:space="preserve">The insets show prediction quality of fitting with the predictions from CODA-LASSO procedure shown on the x-axis and the actual values of parameters shown on the y-axis. </w:t>
      </w:r>
      <w:bookmarkEnd w:id="0"/>
    </w:p>
    <w:p w14:paraId="44BBD6A6" w14:textId="77777777" w:rsidR="005D33E7" w:rsidRDefault="005D33E7" w:rsidP="00877F2E">
      <w:pPr>
        <w:rPr>
          <w:rFonts w:ascii="Times Roman" w:hAnsi="Times Roman" w:cs="Times New Roman"/>
          <w:sz w:val="18"/>
          <w:szCs w:val="18"/>
        </w:rPr>
      </w:pPr>
    </w:p>
    <w:p w14:paraId="249837CB" w14:textId="7E537B9B" w:rsidR="00877F2E" w:rsidRPr="00085324" w:rsidRDefault="005D33E7" w:rsidP="00877F2E">
      <w:pPr>
        <w:rPr>
          <w:rFonts w:ascii="Times Roman" w:hAnsi="Times Roman" w:cs="Times New Roman"/>
          <w:sz w:val="18"/>
          <w:szCs w:val="18"/>
        </w:rPr>
      </w:pPr>
      <w:r>
        <w:rPr>
          <w:rFonts w:ascii="Times Roman" w:hAnsi="Times Roman" w:cs="Times New Roman"/>
          <w:sz w:val="18"/>
          <w:szCs w:val="18"/>
        </w:rPr>
        <w:fldChar w:fldCharType="begin"/>
      </w:r>
      <w:r>
        <w:rPr>
          <w:rFonts w:ascii="Times Roman" w:hAnsi="Times Roman" w:cs="Times New Roman"/>
          <w:sz w:val="18"/>
          <w:szCs w:val="18"/>
        </w:rPr>
        <w:instrText xml:space="preserve"> ADDIN EN.REFLIST </w:instrText>
      </w:r>
      <w:r>
        <w:rPr>
          <w:rFonts w:ascii="Times Roman" w:hAnsi="Times Roman" w:cs="Times New Roman"/>
          <w:sz w:val="18"/>
          <w:szCs w:val="18"/>
        </w:rPr>
        <w:fldChar w:fldCharType="separate"/>
      </w:r>
      <w:r>
        <w:rPr>
          <w:rFonts w:ascii="Times Roman" w:hAnsi="Times Roman" w:cs="Times New Roman"/>
          <w:sz w:val="18"/>
          <w:szCs w:val="18"/>
        </w:rPr>
        <w:fldChar w:fldCharType="end"/>
      </w:r>
    </w:p>
    <w:sectPr w:rsidR="00877F2E" w:rsidRPr="00085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rp2e2dnezzemedpfsvrx0ypwxtre5e9tpt&quot;&gt;My EndNote Library&lt;record-ids&gt;&lt;item&gt;61&lt;/item&gt;&lt;/record-ids&gt;&lt;/item&gt;&lt;/Libraries&gt;"/>
  </w:docVars>
  <w:rsids>
    <w:rsidRoot w:val="00BC327E"/>
    <w:rsid w:val="00000489"/>
    <w:rsid w:val="00085324"/>
    <w:rsid w:val="00236F20"/>
    <w:rsid w:val="002904B6"/>
    <w:rsid w:val="002F61CE"/>
    <w:rsid w:val="00327ABC"/>
    <w:rsid w:val="00472BC9"/>
    <w:rsid w:val="0049746A"/>
    <w:rsid w:val="004B49C3"/>
    <w:rsid w:val="005D33E7"/>
    <w:rsid w:val="00746D29"/>
    <w:rsid w:val="00803E09"/>
    <w:rsid w:val="008646BF"/>
    <w:rsid w:val="00877F2E"/>
    <w:rsid w:val="008F7F71"/>
    <w:rsid w:val="00906104"/>
    <w:rsid w:val="00AD1B9D"/>
    <w:rsid w:val="00AD507E"/>
    <w:rsid w:val="00B73565"/>
    <w:rsid w:val="00BC327E"/>
    <w:rsid w:val="00BE13F2"/>
    <w:rsid w:val="00C52F19"/>
    <w:rsid w:val="00C6331D"/>
    <w:rsid w:val="00CC00E7"/>
    <w:rsid w:val="00DD5D63"/>
    <w:rsid w:val="00E37AEC"/>
    <w:rsid w:val="00E514AF"/>
    <w:rsid w:val="00EB71DE"/>
    <w:rsid w:val="00F4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F7F01"/>
  <w15:chartTrackingRefBased/>
  <w15:docId w15:val="{C25316E7-BF01-4454-A430-73BE863F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2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27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D33E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33E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33E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33E7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8EF58B42B9C141BBBBF8BF97C19322" ma:contentTypeVersion="8" ma:contentTypeDescription="Create a new document." ma:contentTypeScope="" ma:versionID="2a16e3dc0ce32fc24dc7123b2bd03082">
  <xsd:schema xmlns:xsd="http://www.w3.org/2001/XMLSchema" xmlns:xs="http://www.w3.org/2001/XMLSchema" xmlns:p="http://schemas.microsoft.com/office/2006/metadata/properties" xmlns:ns3="076318b2-8202-45f6-ad83-9a6ff9f780cb" xmlns:ns4="5f609b5d-666c-40cf-92ca-e0fadc5ed4bf" targetNamespace="http://schemas.microsoft.com/office/2006/metadata/properties" ma:root="true" ma:fieldsID="0cd90a623d8e83546798ddf15c6b3bfb" ns3:_="" ns4:_="">
    <xsd:import namespace="076318b2-8202-45f6-ad83-9a6ff9f780cb"/>
    <xsd:import namespace="5f609b5d-666c-40cf-92ca-e0fadc5ed4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6318b2-8202-45f6-ad83-9a6ff9f780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09b5d-666c-40cf-92ca-e0fadc5ed4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6318b2-8202-45f6-ad83-9a6ff9f780cb" xsi:nil="true"/>
  </documentManagement>
</p:properties>
</file>

<file path=customXml/itemProps1.xml><?xml version="1.0" encoding="utf-8"?>
<ds:datastoreItem xmlns:ds="http://schemas.openxmlformats.org/officeDocument/2006/customXml" ds:itemID="{BD5B5000-8563-4D30-9B73-493EF5D143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6318b2-8202-45f6-ad83-9a6ff9f780cb"/>
    <ds:schemaRef ds:uri="5f609b5d-666c-40cf-92ca-e0fadc5ed4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E7D1D8-72BD-41BA-BB26-347F8B9E84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1CFBC1-D3CE-4390-BC8D-09AE73CC4B84}">
  <ds:schemaRefs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purl.org/dc/elements/1.1/"/>
    <ds:schemaRef ds:uri="076318b2-8202-45f6-ad83-9a6ff9f780cb"/>
    <ds:schemaRef ds:uri="http://schemas.microsoft.com/office/infopath/2007/PartnerControls"/>
    <ds:schemaRef ds:uri="http://schemas.openxmlformats.org/package/2006/metadata/core-properties"/>
    <ds:schemaRef ds:uri="5f609b5d-666c-40cf-92ca-e0fadc5ed4bf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z  Star-Shirko</dc:creator>
  <cp:keywords/>
  <dc:description/>
  <cp:lastModifiedBy>Banaz  Star-Shirko</cp:lastModifiedBy>
  <cp:revision>2</cp:revision>
  <dcterms:created xsi:type="dcterms:W3CDTF">2025-02-17T14:47:00Z</dcterms:created>
  <dcterms:modified xsi:type="dcterms:W3CDTF">2025-02-1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8EF58B42B9C141BBBBF8BF97C19322</vt:lpwstr>
  </property>
</Properties>
</file>